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193" w:rsidRPr="002046D7" w:rsidRDefault="00EB2193" w:rsidP="00EB2193">
      <w:pPr>
        <w:spacing w:line="360" w:lineRule="auto"/>
        <w:jc w:val="left"/>
        <w:rPr>
          <w:color w:val="000000"/>
        </w:rPr>
      </w:pPr>
      <w:r w:rsidRPr="00D37DDA">
        <w:rPr>
          <w:b/>
          <w:color w:val="000000"/>
        </w:rPr>
        <w:t>Table S</w:t>
      </w:r>
      <w:r>
        <w:rPr>
          <w:b/>
          <w:color w:val="000000"/>
        </w:rPr>
        <w:t>1</w:t>
      </w:r>
      <w:r w:rsidRPr="002046D7">
        <w:rPr>
          <w:color w:val="000000"/>
        </w:rPr>
        <w:t xml:space="preserve"> SSR or </w:t>
      </w:r>
      <w:proofErr w:type="spellStart"/>
      <w:r w:rsidRPr="002046D7">
        <w:rPr>
          <w:color w:val="000000"/>
        </w:rPr>
        <w:t>InDel</w:t>
      </w:r>
      <w:proofErr w:type="spellEnd"/>
      <w:r w:rsidRPr="002046D7">
        <w:rPr>
          <w:color w:val="000000"/>
        </w:rPr>
        <w:t xml:space="preserve"> markers used for selection of blast resistance ge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2"/>
        <w:gridCol w:w="883"/>
        <w:gridCol w:w="696"/>
        <w:gridCol w:w="465"/>
        <w:gridCol w:w="902"/>
        <w:gridCol w:w="2989"/>
        <w:gridCol w:w="3049"/>
      </w:tblGrid>
      <w:tr w:rsidR="00EB2193" w:rsidRPr="00551132" w:rsidTr="00EB2193">
        <w:tc>
          <w:tcPr>
            <w:tcW w:w="2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B2193" w:rsidRPr="00551132" w:rsidRDefault="00EB2193" w:rsidP="00B70664">
            <w:pPr>
              <w:jc w:val="left"/>
            </w:pPr>
            <w:r w:rsidRPr="00551132">
              <w:t>Gene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B2193" w:rsidRPr="00551132" w:rsidRDefault="00EB2193" w:rsidP="00B70664">
            <w:pPr>
              <w:jc w:val="left"/>
            </w:pPr>
            <w:r w:rsidRPr="00551132">
              <w:t>Marker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B2193" w:rsidRPr="00551132" w:rsidRDefault="00EB2193" w:rsidP="00B70664">
            <w:pPr>
              <w:jc w:val="left"/>
            </w:pPr>
            <w:r w:rsidRPr="00551132">
              <w:t>Marker type</w:t>
            </w:r>
          </w:p>
        </w:tc>
        <w:tc>
          <w:tcPr>
            <w:tcW w:w="25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B2193" w:rsidRPr="002046D7" w:rsidRDefault="00EB2193" w:rsidP="00B70664">
            <w:pPr>
              <w:jc w:val="left"/>
            </w:pPr>
            <w:proofErr w:type="spellStart"/>
            <w:r w:rsidRPr="00551132">
              <w:t>Chr</w:t>
            </w:r>
            <w:proofErr w:type="spellEnd"/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B2193" w:rsidRPr="00551132" w:rsidRDefault="00EB2193" w:rsidP="00B70664">
            <w:pPr>
              <w:jc w:val="left"/>
            </w:pPr>
            <w:r w:rsidRPr="00551132">
              <w:t>Distance</w:t>
            </w:r>
          </w:p>
        </w:tc>
        <w:tc>
          <w:tcPr>
            <w:tcW w:w="14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B2193" w:rsidRPr="00551132" w:rsidRDefault="00EB2193" w:rsidP="00B70664">
            <w:pPr>
              <w:jc w:val="left"/>
            </w:pPr>
            <w:r w:rsidRPr="00551132">
              <w:t>Forward primer (5'-3')</w:t>
            </w:r>
          </w:p>
        </w:tc>
        <w:tc>
          <w:tcPr>
            <w:tcW w:w="15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B2193" w:rsidRPr="00551132" w:rsidRDefault="00EB2193" w:rsidP="00B70664">
            <w:pPr>
              <w:jc w:val="left"/>
            </w:pPr>
            <w:r w:rsidRPr="00551132">
              <w:t>Reverse primer (5'-3')</w:t>
            </w:r>
          </w:p>
        </w:tc>
      </w:tr>
      <w:tr w:rsidR="00EB2193" w:rsidRPr="00551132" w:rsidTr="00EB2193">
        <w:tc>
          <w:tcPr>
            <w:tcW w:w="288" w:type="pct"/>
            <w:tcBorders>
              <w:top w:val="single" w:sz="8" w:space="0" w:color="auto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  <w:rPr>
                <w:i/>
                <w:iCs/>
              </w:rPr>
            </w:pPr>
            <w:r w:rsidRPr="00551132">
              <w:rPr>
                <w:i/>
                <w:iCs/>
              </w:rPr>
              <w:t>Pit</w:t>
            </w: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RM10125</w:t>
            </w: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SSR</w:t>
            </w:r>
          </w:p>
        </w:tc>
        <w:tc>
          <w:tcPr>
            <w:tcW w:w="250" w:type="pct"/>
            <w:tcBorders>
              <w:top w:val="single" w:sz="8" w:space="0" w:color="auto"/>
            </w:tcBorders>
            <w:shd w:val="clear" w:color="auto" w:fill="auto"/>
          </w:tcPr>
          <w:p w:rsidR="00EB2193" w:rsidRPr="002046D7" w:rsidRDefault="00EB2193" w:rsidP="00B70664">
            <w:pPr>
              <w:jc w:val="left"/>
            </w:pPr>
            <w:r w:rsidRPr="00551132">
              <w:t>1</w:t>
            </w: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2376851</w:t>
            </w:r>
          </w:p>
        </w:tc>
        <w:tc>
          <w:tcPr>
            <w:tcW w:w="1451" w:type="pct"/>
            <w:tcBorders>
              <w:top w:val="single" w:sz="8" w:space="0" w:color="auto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CTGTACAAGAACGGCAGCAACC</w:t>
            </w:r>
          </w:p>
        </w:tc>
        <w:tc>
          <w:tcPr>
            <w:tcW w:w="1510" w:type="pct"/>
            <w:tcBorders>
              <w:top w:val="single" w:sz="8" w:space="0" w:color="auto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GCACCACCAAACAGAGACAGAGG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  <w:vAlign w:val="center"/>
          </w:tcPr>
          <w:p w:rsidR="00EB2193" w:rsidRPr="00551132" w:rsidRDefault="00EB2193" w:rsidP="00B70664">
            <w:pPr>
              <w:jc w:val="left"/>
              <w:rPr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LJT-3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proofErr w:type="spellStart"/>
            <w:r w:rsidRPr="00551132">
              <w:t>InDel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193" w:rsidRPr="002046D7" w:rsidRDefault="00EB2193" w:rsidP="00B70664">
            <w:pPr>
              <w:jc w:val="left"/>
            </w:pPr>
            <w:r w:rsidRPr="00551132"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269248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GAGAATATCTTATGACAAACTAG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CATCTACGTTCTAATCCCCCAACG</w:t>
            </w:r>
          </w:p>
        </w:tc>
      </w:tr>
      <w:tr w:rsidR="00EB2193" w:rsidRPr="00551132" w:rsidTr="00EB2193"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  <w:rPr>
                <w:i/>
                <w:iCs/>
              </w:rPr>
            </w:pPr>
            <w:r w:rsidRPr="00551132">
              <w:rPr>
                <w:i/>
                <w:iCs/>
              </w:rPr>
              <w:t>Pi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RM117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SS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193" w:rsidRPr="002046D7" w:rsidRDefault="00EB2193" w:rsidP="00B70664">
            <w:pPr>
              <w:jc w:val="left"/>
            </w:pPr>
            <w:r w:rsidRPr="00551132"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32542477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CCAATCCTTTCCAAATCCAACG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193" w:rsidRPr="00551132" w:rsidRDefault="00EB2193" w:rsidP="00B70664">
            <w:pPr>
              <w:jc w:val="left"/>
            </w:pPr>
            <w:r w:rsidRPr="00551132">
              <w:t>CCAAATATCTAGCCTCCTATTGAGC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  <w:vAlign w:val="center"/>
          </w:tcPr>
          <w:p w:rsidR="00EB2193" w:rsidRPr="00551132" w:rsidRDefault="00EB2193" w:rsidP="00B70664">
            <w:pPr>
              <w:jc w:val="left"/>
              <w:rPr>
                <w:color w:val="000000"/>
              </w:rPr>
            </w:pP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LJ-1**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proofErr w:type="spellStart"/>
            <w:r w:rsidRPr="00551132">
              <w:t>InDel</w:t>
            </w:r>
            <w:proofErr w:type="spellEnd"/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1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33144588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CATGATGGTTCTCACCTCACA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CGCTAGAGAGTGCAACGAAA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  <w:proofErr w:type="spellStart"/>
            <w:r w:rsidRPr="00551132">
              <w:rPr>
                <w:i/>
                <w:iCs/>
              </w:rPr>
              <w:t>Pigm</w:t>
            </w:r>
            <w:proofErr w:type="spellEnd"/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Pi2-4*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proofErr w:type="spellStart"/>
            <w:r w:rsidRPr="00551132">
              <w:t>InDel</w:t>
            </w:r>
            <w:proofErr w:type="spellEnd"/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6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10365923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CGGTAAGAGTAACACCAAGC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GACGTGCGAGTTGTGACAGCT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HC26*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SSR</w:t>
            </w:r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6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10468548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GACCCAACAAGTCCAGCACTA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CATGCTCTCCCAGATCAAGAA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HC3*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SSR</w:t>
            </w:r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6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10121927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ACCATCTTGTGCGACCCTAC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TCTCAGCACACAAGAGTTTACCA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  <w:r w:rsidRPr="00551132">
              <w:rPr>
                <w:i/>
                <w:iCs/>
              </w:rPr>
              <w:t>Pid3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LJ3-1**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proofErr w:type="spellStart"/>
            <w:r w:rsidRPr="00551132">
              <w:t>InDel</w:t>
            </w:r>
            <w:proofErr w:type="spellEnd"/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6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12990572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GCTCCTAGTGTGTTAGCTCTGCG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GCGCATCCATGCACATAATACAAC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RM19951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SSR</w:t>
            </w:r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6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12984054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TCCCTTAGGTAGTCAGGTCACAGC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GTCTATGTCGTCAGTATCGTTGATGG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  <w:r w:rsidRPr="00551132">
              <w:rPr>
                <w:i/>
                <w:iCs/>
              </w:rPr>
              <w:t>Pi36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RM22385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SSR</w:t>
            </w:r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8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2945117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CCTCCAGCTTCTGTCTCCTTCACTCC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GGAAGTGTAATGCTCATGCCTTTGC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LJ-2**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proofErr w:type="spellStart"/>
            <w:r w:rsidRPr="00551132">
              <w:t>InDel</w:t>
            </w:r>
            <w:proofErr w:type="spellEnd"/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8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2854057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GGTCGTGTGGGCTCCTATC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TATGTTGGGACGGAGGAAAG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  <w:r w:rsidRPr="00551132">
              <w:rPr>
                <w:i/>
                <w:iCs/>
              </w:rPr>
              <w:t>Pi5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RM24019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SSR</w:t>
            </w:r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9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9593599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GGACAAGATGATGACACTCTGTTACC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TGCTTCTTAGTTCTCAGCCACACC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LJ-7**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proofErr w:type="spellStart"/>
            <w:r w:rsidRPr="00551132">
              <w:t>InDel</w:t>
            </w:r>
            <w:proofErr w:type="spellEnd"/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9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9664652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CCAAATCAGGGAAATCAAGC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GGATTACCTCCAGACGCAGT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RM24034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SSR</w:t>
            </w:r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9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9869084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CATCGATATGGTGCAGAGAATGC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GCAGGCAAAGATCTCCAAGTAGC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Pi54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RM27150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SSR</w:t>
            </w:r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11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24324517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ATTCAGGCTCGCTTACCATCTCC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CCTCTGCTTGTCCCAAATCACC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RM27181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SSR</w:t>
            </w:r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11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24924151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CAATTCAGAGGAGCAAGGTGTCC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TTCTTAACCTGGACTTGCCATGC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RM27189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SSR</w:t>
            </w:r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11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24984877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CCGAGCTTAATTTGCATCTACTGC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TGCAGATTGTGGTTGGAAATGG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  <w:r w:rsidRPr="00551132">
              <w:rPr>
                <w:i/>
                <w:iCs/>
              </w:rPr>
              <w:t>Pb1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RM26998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SSR</w:t>
            </w:r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11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21777074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ACGCACGCACATCCTCTTCC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CGGTTCTCCATCTGAAATCCCTAGC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RM26964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SSR</w:t>
            </w:r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11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21043268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GGGCGTTTCTCTCTTCTTCAGG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CCGAATATAAAGAGAGGAAGGTGAGG</w:t>
            </w:r>
          </w:p>
        </w:tc>
      </w:tr>
      <w:tr w:rsidR="00EB2193" w:rsidRPr="00551132" w:rsidTr="00EB2193">
        <w:tc>
          <w:tcPr>
            <w:tcW w:w="288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  <w:rPr>
                <w:i/>
                <w:iCs/>
              </w:rPr>
            </w:pPr>
            <w:proofErr w:type="spellStart"/>
            <w:r w:rsidRPr="00551132">
              <w:rPr>
                <w:i/>
                <w:iCs/>
              </w:rPr>
              <w:t>Pikm</w:t>
            </w:r>
            <w:proofErr w:type="spellEnd"/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RM224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SSR</w:t>
            </w:r>
          </w:p>
        </w:tc>
        <w:tc>
          <w:tcPr>
            <w:tcW w:w="250" w:type="pct"/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11</w:t>
            </w:r>
          </w:p>
        </w:tc>
        <w:tc>
          <w:tcPr>
            <w:tcW w:w="50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27673353</w:t>
            </w:r>
          </w:p>
        </w:tc>
        <w:tc>
          <w:tcPr>
            <w:tcW w:w="1451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ATCGATCGATCTTCACGAGG</w:t>
            </w:r>
          </w:p>
        </w:tc>
        <w:tc>
          <w:tcPr>
            <w:tcW w:w="1510" w:type="pct"/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TGCTATAAAAGGCATTCGGG</w:t>
            </w:r>
          </w:p>
        </w:tc>
      </w:tr>
      <w:tr w:rsidR="00EB2193" w:rsidRPr="00551132" w:rsidTr="00EB2193">
        <w:tc>
          <w:tcPr>
            <w:tcW w:w="28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B2193" w:rsidRPr="00551132" w:rsidRDefault="00EB2193" w:rsidP="00B70664">
            <w:pPr>
              <w:jc w:val="left"/>
              <w:rPr>
                <w:color w:val="000000"/>
              </w:rPr>
            </w:pPr>
          </w:p>
        </w:tc>
        <w:tc>
          <w:tcPr>
            <w:tcW w:w="500" w:type="pct"/>
            <w:tcBorders>
              <w:bottom w:val="single" w:sz="8" w:space="0" w:color="auto"/>
            </w:tcBorders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LJM-1*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proofErr w:type="spellStart"/>
            <w:r w:rsidRPr="00551132">
              <w:t>InDel</w:t>
            </w:r>
            <w:proofErr w:type="spellEnd"/>
          </w:p>
        </w:tc>
        <w:tc>
          <w:tcPr>
            <w:tcW w:w="250" w:type="pct"/>
            <w:tcBorders>
              <w:bottom w:val="single" w:sz="8" w:space="0" w:color="auto"/>
            </w:tcBorders>
            <w:shd w:val="clear" w:color="auto" w:fill="auto"/>
          </w:tcPr>
          <w:p w:rsidR="00EB2193" w:rsidRPr="002046D7" w:rsidRDefault="00EB2193" w:rsidP="00B70664">
            <w:pPr>
              <w:spacing w:line="160" w:lineRule="atLeast"/>
              <w:jc w:val="left"/>
            </w:pPr>
            <w:r w:rsidRPr="00551132">
              <w:t>11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27828537</w:t>
            </w:r>
          </w:p>
        </w:tc>
        <w:tc>
          <w:tcPr>
            <w:tcW w:w="1451" w:type="pct"/>
            <w:tcBorders>
              <w:bottom w:val="single" w:sz="8" w:space="0" w:color="auto"/>
            </w:tcBorders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GCCTAAGTTACCAAATGG</w:t>
            </w:r>
          </w:p>
        </w:tc>
        <w:tc>
          <w:tcPr>
            <w:tcW w:w="1510" w:type="pct"/>
            <w:tcBorders>
              <w:bottom w:val="single" w:sz="8" w:space="0" w:color="auto"/>
            </w:tcBorders>
            <w:shd w:val="clear" w:color="auto" w:fill="auto"/>
          </w:tcPr>
          <w:p w:rsidR="00EB2193" w:rsidRPr="00551132" w:rsidRDefault="00EB2193" w:rsidP="00B70664">
            <w:pPr>
              <w:spacing w:line="160" w:lineRule="atLeast"/>
              <w:jc w:val="left"/>
            </w:pPr>
            <w:r w:rsidRPr="00551132">
              <w:t>TATACACAAGGTCTCCTTTC</w:t>
            </w:r>
          </w:p>
        </w:tc>
      </w:tr>
    </w:tbl>
    <w:p w:rsidR="00EB2193" w:rsidRPr="002046D7" w:rsidRDefault="00EB2193" w:rsidP="00EB2193">
      <w:pPr>
        <w:spacing w:line="360" w:lineRule="auto"/>
        <w:jc w:val="left"/>
      </w:pPr>
      <w:proofErr w:type="gramStart"/>
      <w:r w:rsidRPr="002046D7">
        <w:rPr>
          <w:bCs/>
        </w:rPr>
        <w:t xml:space="preserve">Closely-linked or </w:t>
      </w:r>
      <w:proofErr w:type="spellStart"/>
      <w:r w:rsidRPr="002046D7">
        <w:rPr>
          <w:bCs/>
        </w:rPr>
        <w:t>cosegregative</w:t>
      </w:r>
      <w:proofErr w:type="spellEnd"/>
      <w:r w:rsidRPr="002046D7">
        <w:rPr>
          <w:bCs/>
        </w:rPr>
        <w:t xml:space="preserve"> markers with *, functional markers with **.</w:t>
      </w:r>
      <w:proofErr w:type="gramEnd"/>
    </w:p>
    <w:p w:rsidR="00D657C9" w:rsidRDefault="00D657C9">
      <w:bookmarkStart w:id="0" w:name="_GoBack"/>
      <w:bookmarkEnd w:id="0"/>
    </w:p>
    <w:sectPr w:rsidR="00D65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193"/>
    <w:rsid w:val="00003D12"/>
    <w:rsid w:val="0001671C"/>
    <w:rsid w:val="00016902"/>
    <w:rsid w:val="000652FD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53106"/>
    <w:rsid w:val="00161C1B"/>
    <w:rsid w:val="00175C23"/>
    <w:rsid w:val="00181331"/>
    <w:rsid w:val="00190152"/>
    <w:rsid w:val="001B2003"/>
    <w:rsid w:val="001C1FEC"/>
    <w:rsid w:val="001C3635"/>
    <w:rsid w:val="001C5423"/>
    <w:rsid w:val="001D52D8"/>
    <w:rsid w:val="00201480"/>
    <w:rsid w:val="00204545"/>
    <w:rsid w:val="00223E89"/>
    <w:rsid w:val="0024339D"/>
    <w:rsid w:val="00266FB3"/>
    <w:rsid w:val="0027521D"/>
    <w:rsid w:val="0028571D"/>
    <w:rsid w:val="00292092"/>
    <w:rsid w:val="002B7D03"/>
    <w:rsid w:val="002F5B9F"/>
    <w:rsid w:val="00324C09"/>
    <w:rsid w:val="003566E8"/>
    <w:rsid w:val="00367F42"/>
    <w:rsid w:val="003F5F46"/>
    <w:rsid w:val="0040204F"/>
    <w:rsid w:val="004043B9"/>
    <w:rsid w:val="004070A3"/>
    <w:rsid w:val="00426E43"/>
    <w:rsid w:val="004518AD"/>
    <w:rsid w:val="00460FAE"/>
    <w:rsid w:val="00476671"/>
    <w:rsid w:val="004B1E7E"/>
    <w:rsid w:val="004F653F"/>
    <w:rsid w:val="00501347"/>
    <w:rsid w:val="00504D05"/>
    <w:rsid w:val="00523C1C"/>
    <w:rsid w:val="00574941"/>
    <w:rsid w:val="005756EA"/>
    <w:rsid w:val="00580CEC"/>
    <w:rsid w:val="005A7ADC"/>
    <w:rsid w:val="005E0504"/>
    <w:rsid w:val="005E367C"/>
    <w:rsid w:val="005E374C"/>
    <w:rsid w:val="005E3A21"/>
    <w:rsid w:val="0060498D"/>
    <w:rsid w:val="0061464F"/>
    <w:rsid w:val="00614D13"/>
    <w:rsid w:val="00637D7E"/>
    <w:rsid w:val="00650443"/>
    <w:rsid w:val="0068621E"/>
    <w:rsid w:val="006B1941"/>
    <w:rsid w:val="006B271E"/>
    <w:rsid w:val="007116F1"/>
    <w:rsid w:val="00757756"/>
    <w:rsid w:val="007635E5"/>
    <w:rsid w:val="007706C1"/>
    <w:rsid w:val="007801F6"/>
    <w:rsid w:val="00782C7D"/>
    <w:rsid w:val="00793CF5"/>
    <w:rsid w:val="007C6F92"/>
    <w:rsid w:val="007D2480"/>
    <w:rsid w:val="007E610B"/>
    <w:rsid w:val="00813DA1"/>
    <w:rsid w:val="008142DA"/>
    <w:rsid w:val="008207FF"/>
    <w:rsid w:val="0082477C"/>
    <w:rsid w:val="00840AD3"/>
    <w:rsid w:val="00845608"/>
    <w:rsid w:val="008C617D"/>
    <w:rsid w:val="008D54B3"/>
    <w:rsid w:val="00900373"/>
    <w:rsid w:val="00900AD0"/>
    <w:rsid w:val="00911449"/>
    <w:rsid w:val="009628D6"/>
    <w:rsid w:val="009644DF"/>
    <w:rsid w:val="00991FF4"/>
    <w:rsid w:val="0099356A"/>
    <w:rsid w:val="0099399A"/>
    <w:rsid w:val="009C1214"/>
    <w:rsid w:val="00A07218"/>
    <w:rsid w:val="00A119B2"/>
    <w:rsid w:val="00A74DB0"/>
    <w:rsid w:val="00A75BFE"/>
    <w:rsid w:val="00A863B6"/>
    <w:rsid w:val="00A90732"/>
    <w:rsid w:val="00B0785C"/>
    <w:rsid w:val="00B232EF"/>
    <w:rsid w:val="00B365E1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4EB9"/>
    <w:rsid w:val="00D87E84"/>
    <w:rsid w:val="00DB145D"/>
    <w:rsid w:val="00DB52A0"/>
    <w:rsid w:val="00E03B21"/>
    <w:rsid w:val="00E03BEC"/>
    <w:rsid w:val="00E07FB1"/>
    <w:rsid w:val="00E10176"/>
    <w:rsid w:val="00E458D7"/>
    <w:rsid w:val="00E659DE"/>
    <w:rsid w:val="00EA0DF9"/>
    <w:rsid w:val="00EB2193"/>
    <w:rsid w:val="00EC2BD3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4-23T07:29:00Z</dcterms:created>
  <dcterms:modified xsi:type="dcterms:W3CDTF">2019-04-23T07:30:00Z</dcterms:modified>
</cp:coreProperties>
</file>